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2A4D" w:rsidRPr="00940BCB" w:rsidRDefault="00130FDF" w:rsidP="008E2A4D">
      <w:pPr>
        <w:spacing w:line="480" w:lineRule="auto"/>
        <w:rPr>
          <w:rFonts w:ascii="Times New Roman" w:hAnsi="Times New Roman"/>
          <w:sz w:val="22"/>
        </w:rPr>
      </w:pPr>
      <w:r w:rsidRPr="00940BCB">
        <w:rPr>
          <w:rFonts w:ascii="Times New Roman" w:hAnsi="Times New Roman"/>
          <w:b/>
          <w:sz w:val="22"/>
        </w:rPr>
        <w:t>Supplementa</w:t>
      </w:r>
      <w:r w:rsidR="00042153">
        <w:rPr>
          <w:rFonts w:ascii="Times New Roman" w:hAnsi="Times New Roman"/>
          <w:b/>
          <w:sz w:val="22"/>
        </w:rPr>
        <w:t>l</w:t>
      </w:r>
      <w:r w:rsidRPr="00940BCB">
        <w:rPr>
          <w:rFonts w:ascii="Times New Roman" w:hAnsi="Times New Roman"/>
          <w:b/>
          <w:sz w:val="22"/>
        </w:rPr>
        <w:t xml:space="preserve"> </w:t>
      </w:r>
      <w:r w:rsidR="008E2A4D" w:rsidRPr="00940BCB">
        <w:rPr>
          <w:rFonts w:ascii="Times New Roman" w:hAnsi="Times New Roman"/>
          <w:b/>
          <w:sz w:val="22"/>
        </w:rPr>
        <w:t xml:space="preserve">Table </w:t>
      </w:r>
      <w:r w:rsidRPr="00940BCB">
        <w:rPr>
          <w:rFonts w:ascii="Times New Roman" w:hAnsi="Times New Roman"/>
          <w:b/>
          <w:sz w:val="22"/>
        </w:rPr>
        <w:t>1</w:t>
      </w:r>
      <w:r w:rsidR="008E2A4D" w:rsidRPr="00940BCB">
        <w:rPr>
          <w:rFonts w:ascii="Times New Roman" w:hAnsi="Times New Roman"/>
          <w:b/>
          <w:sz w:val="22"/>
        </w:rPr>
        <w:t>.</w:t>
      </w:r>
      <w:r w:rsidR="008E2A4D" w:rsidRPr="00940BCB">
        <w:rPr>
          <w:rFonts w:ascii="Times New Roman" w:hAnsi="Times New Roman"/>
          <w:sz w:val="22"/>
        </w:rPr>
        <w:t xml:space="preserve"> HR (95% CI) of incident kidney cancer according to BMI and WC categories</w:t>
      </w:r>
      <w:r w:rsidR="00A83338" w:rsidRPr="00940BCB">
        <w:rPr>
          <w:rFonts w:ascii="Times New Roman" w:hAnsi="Times New Roman"/>
          <w:sz w:val="22"/>
        </w:rPr>
        <w:t xml:space="preserve"> </w:t>
      </w:r>
      <w:r w:rsidR="000D6AEB" w:rsidRPr="00940BCB">
        <w:rPr>
          <w:rFonts w:ascii="Times New Roman" w:hAnsi="Times New Roman"/>
          <w:sz w:val="22"/>
        </w:rPr>
        <w:t xml:space="preserve">in </w:t>
      </w:r>
      <w:r w:rsidR="00A83338" w:rsidRPr="00940BCB">
        <w:rPr>
          <w:rFonts w:ascii="Times New Roman" w:hAnsi="Times New Roman"/>
          <w:sz w:val="22"/>
        </w:rPr>
        <w:t>men</w:t>
      </w:r>
    </w:p>
    <w:tbl>
      <w:tblPr>
        <w:tblW w:w="13811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6"/>
        <w:gridCol w:w="1418"/>
        <w:gridCol w:w="992"/>
        <w:gridCol w:w="1559"/>
        <w:gridCol w:w="1134"/>
        <w:gridCol w:w="2127"/>
        <w:gridCol w:w="2127"/>
        <w:gridCol w:w="2128"/>
      </w:tblGrid>
      <w:tr w:rsidR="00940BCB" w:rsidRPr="00940BCB" w:rsidTr="000D6AEB">
        <w:trPr>
          <w:trHeight w:val="330"/>
        </w:trPr>
        <w:tc>
          <w:tcPr>
            <w:tcW w:w="2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4D" w:rsidRPr="00940BCB" w:rsidRDefault="008E2A4D" w:rsidP="000C549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E2A4D" w:rsidRPr="00940BCB" w:rsidRDefault="008E2A4D" w:rsidP="000C549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E2A4D" w:rsidRPr="00940BCB" w:rsidRDefault="008E2A4D" w:rsidP="000C549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Even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E2A4D" w:rsidRPr="00940BCB" w:rsidRDefault="008E2A4D" w:rsidP="000C549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Person-year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E2A4D" w:rsidRPr="00940BCB" w:rsidRDefault="008E2A4D" w:rsidP="000C549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  <w:vertAlign w:val="superscript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Incidence rate</w:t>
            </w:r>
            <w:r w:rsidRPr="00940BCB">
              <w:rPr>
                <w:rFonts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63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4D" w:rsidRPr="00940BCB" w:rsidRDefault="008E2A4D" w:rsidP="000C549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HR (95% CI)</w:t>
            </w:r>
          </w:p>
        </w:tc>
      </w:tr>
      <w:tr w:rsidR="00940BCB" w:rsidRPr="00940BCB" w:rsidTr="000D6AEB">
        <w:trPr>
          <w:trHeight w:val="330"/>
        </w:trPr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A4D" w:rsidRPr="00940BCB" w:rsidRDefault="008E2A4D" w:rsidP="000C549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2A4D" w:rsidRPr="00940BCB" w:rsidRDefault="008E2A4D" w:rsidP="000C549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2A4D" w:rsidRPr="00940BCB" w:rsidRDefault="008E2A4D" w:rsidP="000C549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2A4D" w:rsidRPr="00940BCB" w:rsidRDefault="008E2A4D" w:rsidP="000C549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2A4D" w:rsidRPr="00940BCB" w:rsidRDefault="008E2A4D" w:rsidP="000C549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A4D" w:rsidRPr="00940BCB" w:rsidRDefault="008E2A4D" w:rsidP="000C549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  <w:vertAlign w:val="superscript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Model 1</w:t>
            </w:r>
            <w:r w:rsidRPr="00940BCB">
              <w:rPr>
                <w:rFonts w:ascii="Times New Roman" w:hAnsi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A4D" w:rsidRPr="00940BCB" w:rsidRDefault="008E2A4D" w:rsidP="000C549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  <w:vertAlign w:val="superscript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Model 2</w:t>
            </w:r>
            <w:r w:rsidRPr="00940BCB">
              <w:rPr>
                <w:rFonts w:ascii="Times New Roman" w:hAnsi="Times New Roman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A4D" w:rsidRPr="00940BCB" w:rsidRDefault="008E2A4D" w:rsidP="000C549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  <w:vertAlign w:val="superscript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Model 3</w:t>
            </w:r>
            <w:r w:rsidRPr="00940BCB">
              <w:rPr>
                <w:rFonts w:ascii="Times New Roman" w:hAnsi="Times New Roman"/>
                <w:kern w:val="0"/>
                <w:sz w:val="22"/>
                <w:vertAlign w:val="superscript"/>
              </w:rPr>
              <w:t>d</w:t>
            </w:r>
          </w:p>
        </w:tc>
      </w:tr>
      <w:tr w:rsidR="006E6D74" w:rsidRPr="00940BCB" w:rsidTr="000D6AEB">
        <w:trPr>
          <w:trHeight w:val="375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BMI (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per 1 kg/m</w:t>
            </w:r>
            <w:r w:rsidRPr="00940BCB">
              <w:rPr>
                <w:rFonts w:ascii="Times New Roman" w:hAnsi="Times New Roman"/>
                <w:kern w:val="0"/>
                <w:sz w:val="22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.0</w:t>
            </w:r>
            <w:r>
              <w:rPr>
                <w:rFonts w:ascii="Times New Roman" w:hAnsi="Times New Roman"/>
                <w:kern w:val="0"/>
                <w:sz w:val="22"/>
              </w:rPr>
              <w:t>88</w:t>
            </w:r>
            <w:r w:rsidRPr="00940BCB">
              <w:rPr>
                <w:rFonts w:ascii="Times New Roman" w:hAnsi="Times New Roman"/>
                <w:kern w:val="0"/>
                <w:sz w:val="22"/>
              </w:rPr>
              <w:t xml:space="preserve"> (1.08</w:t>
            </w:r>
            <w:r>
              <w:rPr>
                <w:rFonts w:ascii="Times New Roman" w:hAnsi="Times New Roman"/>
                <w:kern w:val="0"/>
                <w:sz w:val="22"/>
              </w:rPr>
              <w:t>2</w:t>
            </w:r>
            <w:r w:rsidRPr="00940BCB">
              <w:rPr>
                <w:rFonts w:ascii="Times New Roman" w:hAnsi="Times New Roman"/>
                <w:sz w:val="22"/>
              </w:rPr>
              <w:t>–1.09</w:t>
            </w:r>
            <w:r>
              <w:rPr>
                <w:rFonts w:ascii="Times New Roman" w:hAnsi="Times New Roman"/>
                <w:sz w:val="22"/>
              </w:rPr>
              <w:t>4</w:t>
            </w:r>
            <w:r w:rsidRPr="00940BCB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.07</w:t>
            </w:r>
            <w:r>
              <w:rPr>
                <w:rFonts w:ascii="Times New Roman" w:hAnsi="Times New Roman"/>
                <w:kern w:val="0"/>
                <w:sz w:val="22"/>
              </w:rPr>
              <w:t>0</w:t>
            </w:r>
            <w:r w:rsidRPr="00940BCB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940BCB">
              <w:rPr>
                <w:rFonts w:ascii="Times New Roman" w:hAnsi="Times New Roman"/>
                <w:sz w:val="22"/>
              </w:rPr>
              <w:t>(1.06</w:t>
            </w:r>
            <w:r>
              <w:rPr>
                <w:rFonts w:ascii="Times New Roman" w:hAnsi="Times New Roman"/>
                <w:sz w:val="22"/>
              </w:rPr>
              <w:t>2</w:t>
            </w:r>
            <w:r w:rsidRPr="00940BCB">
              <w:rPr>
                <w:rFonts w:ascii="Times New Roman" w:hAnsi="Times New Roman"/>
                <w:sz w:val="22"/>
              </w:rPr>
              <w:t>–1.0</w:t>
            </w:r>
            <w:r>
              <w:rPr>
                <w:rFonts w:ascii="Times New Roman" w:hAnsi="Times New Roman"/>
                <w:sz w:val="22"/>
              </w:rPr>
              <w:t>79</w:t>
            </w:r>
            <w:r w:rsidRPr="00940BCB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.07</w:t>
            </w:r>
            <w:r>
              <w:rPr>
                <w:rFonts w:ascii="Times New Roman" w:hAnsi="Times New Roman"/>
                <w:kern w:val="0"/>
                <w:sz w:val="22"/>
              </w:rPr>
              <w:t>0</w:t>
            </w:r>
            <w:r w:rsidRPr="00940BCB">
              <w:rPr>
                <w:rFonts w:ascii="Times New Roman" w:hAnsi="Times New Roman"/>
                <w:kern w:val="0"/>
                <w:sz w:val="22"/>
              </w:rPr>
              <w:t xml:space="preserve"> (1.06</w:t>
            </w:r>
            <w:r>
              <w:rPr>
                <w:rFonts w:ascii="Times New Roman" w:hAnsi="Times New Roman"/>
                <w:kern w:val="0"/>
                <w:sz w:val="22"/>
              </w:rPr>
              <w:t>3</w:t>
            </w:r>
            <w:r w:rsidRPr="00940BCB">
              <w:rPr>
                <w:rFonts w:ascii="Times New Roman" w:hAnsi="Times New Roman"/>
                <w:sz w:val="22"/>
              </w:rPr>
              <w:t>–1.0</w:t>
            </w:r>
            <w:r>
              <w:rPr>
                <w:rFonts w:ascii="Times New Roman" w:hAnsi="Times New Roman"/>
                <w:sz w:val="22"/>
              </w:rPr>
              <w:t>76</w:t>
            </w:r>
            <w:r w:rsidRPr="00940BCB">
              <w:rPr>
                <w:rFonts w:ascii="Times New Roman" w:hAnsi="Times New Roman"/>
                <w:sz w:val="22"/>
              </w:rPr>
              <w:t>)</w:t>
            </w:r>
          </w:p>
        </w:tc>
      </w:tr>
      <w:tr w:rsidR="006E6D74" w:rsidRPr="00940BCB" w:rsidTr="000D6AEB">
        <w:trPr>
          <w:trHeight w:val="375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BMI (kg/m</w:t>
            </w:r>
            <w:r w:rsidRPr="00940BCB">
              <w:rPr>
                <w:rFonts w:ascii="Times New Roman" w:hAnsi="Times New Roman"/>
                <w:kern w:val="0"/>
                <w:sz w:val="22"/>
                <w:vertAlign w:val="superscript"/>
              </w:rPr>
              <w:t>2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6E6D74" w:rsidRPr="00940BCB" w:rsidTr="005A116E">
        <w:trPr>
          <w:trHeight w:val="33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ind w:firstLineChars="47" w:firstLine="103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&lt;2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7,428,7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6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8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40,279,4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0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.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 (ref.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 (ref.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 (ref.)</w:t>
            </w:r>
          </w:p>
        </w:tc>
      </w:tr>
      <w:tr w:rsidR="006E6D74" w:rsidRPr="00940BCB" w:rsidTr="005A116E">
        <w:trPr>
          <w:trHeight w:val="33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ind w:firstLineChars="47" w:firstLine="103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≥2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4,400,0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5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6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23,826,7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0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.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.51 (1.45-1.5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.41 (1.34-1.49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.38 (1.33-1.43)</w:t>
            </w:r>
          </w:p>
        </w:tc>
      </w:tr>
      <w:tr w:rsidR="006E6D74" w:rsidRPr="00940BCB" w:rsidTr="005A116E">
        <w:trPr>
          <w:trHeight w:val="33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&lt;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&lt;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&lt;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0.001</w:t>
            </w:r>
          </w:p>
        </w:tc>
      </w:tr>
      <w:tr w:rsidR="006E6D74" w:rsidRPr="00940BCB" w:rsidTr="000D6AEB">
        <w:trPr>
          <w:trHeight w:val="33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ind w:leftChars="52" w:left="243" w:hangingChars="63" w:hanging="139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&lt;18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8,423,8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32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4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4,956,9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0.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0.78 (0.68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0.9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0.59 (0.49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0.7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0.83 (0.72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0.96)</w:t>
            </w:r>
          </w:p>
        </w:tc>
      </w:tr>
      <w:tr w:rsidR="006E6D74" w:rsidRPr="00940BCB" w:rsidTr="000D6AEB">
        <w:trPr>
          <w:trHeight w:val="33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 xml:space="preserve"> 18.5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22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3,060,3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2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2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6,458,4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0.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 (ref.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 (ref.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 (ref.)</w:t>
            </w:r>
          </w:p>
        </w:tc>
      </w:tr>
      <w:tr w:rsidR="006E6D74" w:rsidRPr="00940BCB" w:rsidTr="000D6AEB">
        <w:trPr>
          <w:trHeight w:val="33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 xml:space="preserve"> 23.0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24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282,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2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,466,9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0.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.33 (1.27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1.3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.27 (1.18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1.36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.27 (1.21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1.33)</w:t>
            </w:r>
          </w:p>
        </w:tc>
      </w:tr>
      <w:tr w:rsidR="006E6D74" w:rsidRPr="00940BCB" w:rsidTr="000D6AEB">
        <w:trPr>
          <w:trHeight w:val="33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 xml:space="preserve"> 25.0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29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3,987,6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32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21,582,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0.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.66 (1.58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1.7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.45 (1.36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1.5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.51 (1.44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1.58)</w:t>
            </w:r>
          </w:p>
        </w:tc>
      </w:tr>
      <w:tr w:rsidR="006E6D74" w:rsidRPr="00940BCB" w:rsidTr="000D6AEB">
        <w:trPr>
          <w:trHeight w:val="345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 xml:space="preserve"> ≥3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3,159,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34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7,230,4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0.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2.30 (2.10</w:t>
            </w:r>
            <w:r w:rsidRPr="00940BCB">
              <w:rPr>
                <w:rFonts w:ascii="Times New Roman" w:hAnsi="Times New Roman"/>
                <w:sz w:val="22"/>
              </w:rPr>
              <w:t>–2.51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2.01 (1.80</w:t>
            </w:r>
            <w:r w:rsidRPr="00940BCB">
              <w:rPr>
                <w:rFonts w:ascii="Times New Roman" w:hAnsi="Times New Roman"/>
                <w:sz w:val="22"/>
              </w:rPr>
              <w:t>–2.25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.93 (1.77</w:t>
            </w:r>
            <w:r w:rsidRPr="00940BCB">
              <w:rPr>
                <w:rFonts w:ascii="Times New Roman" w:hAnsi="Times New Roman"/>
                <w:sz w:val="22"/>
              </w:rPr>
              <w:t>–2.11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</w:tr>
      <w:tr w:rsidR="006E6D74" w:rsidRPr="00940BCB" w:rsidTr="000D6AEB">
        <w:trPr>
          <w:trHeight w:val="33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&lt;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&lt;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&lt;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0.001</w:t>
            </w:r>
          </w:p>
        </w:tc>
      </w:tr>
      <w:tr w:rsidR="006E6D74" w:rsidRPr="00940BCB" w:rsidTr="000D6AEB">
        <w:trPr>
          <w:trHeight w:val="33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P for tre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&lt;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&lt;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&lt;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0.001</w:t>
            </w:r>
          </w:p>
        </w:tc>
      </w:tr>
      <w:tr w:rsidR="006E6D74" w:rsidRPr="00940BCB" w:rsidTr="000D6AEB">
        <w:trPr>
          <w:trHeight w:val="33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WC (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per 5 cm</w:t>
            </w:r>
            <w:r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.1</w:t>
            </w:r>
            <w:r>
              <w:rPr>
                <w:rFonts w:ascii="Times New Roman" w:hAnsi="Times New Roman"/>
                <w:kern w:val="0"/>
                <w:sz w:val="22"/>
              </w:rPr>
              <w:t>88</w:t>
            </w:r>
            <w:r w:rsidRPr="00940BCB">
              <w:rPr>
                <w:rFonts w:ascii="Times New Roman" w:hAnsi="Times New Roman"/>
                <w:kern w:val="0"/>
                <w:sz w:val="22"/>
              </w:rPr>
              <w:t xml:space="preserve"> (1.1</w:t>
            </w:r>
            <w:r>
              <w:rPr>
                <w:rFonts w:ascii="Times New Roman" w:hAnsi="Times New Roman"/>
                <w:kern w:val="0"/>
                <w:sz w:val="22"/>
              </w:rPr>
              <w:t>75</w:t>
            </w:r>
            <w:r w:rsidRPr="00940BCB">
              <w:rPr>
                <w:rFonts w:ascii="Times New Roman" w:hAnsi="Times New Roman"/>
                <w:sz w:val="22"/>
              </w:rPr>
              <w:t>–1.20</w:t>
            </w:r>
            <w:r>
              <w:rPr>
                <w:rFonts w:ascii="Times New Roman" w:hAnsi="Times New Roman"/>
                <w:sz w:val="22"/>
              </w:rPr>
              <w:t>1</w:t>
            </w:r>
            <w:r w:rsidRPr="00940BCB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.1</w:t>
            </w:r>
            <w:r>
              <w:rPr>
                <w:rFonts w:ascii="Times New Roman" w:hAnsi="Times New Roman"/>
                <w:kern w:val="0"/>
                <w:sz w:val="22"/>
              </w:rPr>
              <w:t>37</w:t>
            </w:r>
            <w:r w:rsidRPr="00940BCB">
              <w:rPr>
                <w:rFonts w:ascii="Times New Roman" w:hAnsi="Times New Roman"/>
                <w:kern w:val="0"/>
                <w:sz w:val="22"/>
              </w:rPr>
              <w:t xml:space="preserve"> (1.12</w:t>
            </w:r>
            <w:r>
              <w:rPr>
                <w:rFonts w:ascii="Times New Roman" w:hAnsi="Times New Roman"/>
                <w:kern w:val="0"/>
                <w:sz w:val="22"/>
              </w:rPr>
              <w:t>0</w:t>
            </w:r>
            <w:r w:rsidRPr="00940BCB">
              <w:rPr>
                <w:rFonts w:ascii="Times New Roman" w:hAnsi="Times New Roman"/>
                <w:sz w:val="22"/>
              </w:rPr>
              <w:t>–1.1</w:t>
            </w:r>
            <w:r>
              <w:rPr>
                <w:rFonts w:ascii="Times New Roman" w:hAnsi="Times New Roman"/>
                <w:sz w:val="22"/>
              </w:rPr>
              <w:t>55</w:t>
            </w:r>
            <w:r w:rsidRPr="00940BCB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.15</w:t>
            </w:r>
            <w:r>
              <w:rPr>
                <w:rFonts w:ascii="Times New Roman" w:hAnsi="Times New Roman"/>
                <w:kern w:val="0"/>
                <w:sz w:val="22"/>
              </w:rPr>
              <w:t>1</w:t>
            </w:r>
            <w:r w:rsidRPr="00940BCB">
              <w:rPr>
                <w:rFonts w:ascii="Times New Roman" w:hAnsi="Times New Roman"/>
                <w:kern w:val="0"/>
                <w:sz w:val="22"/>
              </w:rPr>
              <w:t xml:space="preserve"> (1.1</w:t>
            </w:r>
            <w:r>
              <w:rPr>
                <w:rFonts w:ascii="Times New Roman" w:hAnsi="Times New Roman"/>
                <w:kern w:val="0"/>
                <w:sz w:val="22"/>
              </w:rPr>
              <w:t>38</w:t>
            </w:r>
            <w:r w:rsidRPr="00940BCB">
              <w:rPr>
                <w:rFonts w:ascii="Times New Roman" w:hAnsi="Times New Roman"/>
                <w:sz w:val="22"/>
              </w:rPr>
              <w:t>–1.16</w:t>
            </w:r>
            <w:r>
              <w:rPr>
                <w:rFonts w:ascii="Times New Roman" w:hAnsi="Times New Roman"/>
                <w:sz w:val="22"/>
              </w:rPr>
              <w:t>4</w:t>
            </w:r>
            <w:r w:rsidRPr="00940BCB">
              <w:rPr>
                <w:rFonts w:ascii="Times New Roman" w:hAnsi="Times New Roman"/>
                <w:sz w:val="22"/>
              </w:rPr>
              <w:t>)</w:t>
            </w:r>
          </w:p>
        </w:tc>
      </w:tr>
      <w:tr w:rsidR="006E6D74" w:rsidRPr="00940BCB" w:rsidTr="000D6AEB">
        <w:trPr>
          <w:trHeight w:val="33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WC (c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6E6D74" w:rsidRPr="00940BCB" w:rsidTr="005A116E">
        <w:trPr>
          <w:trHeight w:val="345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lastRenderedPageBreak/>
              <w:t xml:space="preserve"> 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M &lt;90.0, F &lt;8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3,949,2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5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0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21,435,9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0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.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="00F05472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="00F05472" w:rsidRPr="00940BCB">
              <w:rPr>
                <w:rFonts w:ascii="Times New Roman" w:hAnsi="Times New Roman"/>
                <w:kern w:val="0"/>
                <w:sz w:val="22"/>
              </w:rPr>
              <w:t>(ref.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="00F05472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="00F05472" w:rsidRPr="00940BCB">
              <w:rPr>
                <w:rFonts w:ascii="Times New Roman" w:hAnsi="Times New Roman"/>
                <w:kern w:val="0"/>
                <w:sz w:val="22"/>
              </w:rPr>
              <w:t>(ref.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="00F05472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="00F05472" w:rsidRPr="00940BCB">
              <w:rPr>
                <w:rFonts w:ascii="Times New Roman" w:hAnsi="Times New Roman"/>
                <w:kern w:val="0"/>
                <w:sz w:val="22"/>
              </w:rPr>
              <w:t>(ref.)</w:t>
            </w:r>
          </w:p>
        </w:tc>
      </w:tr>
      <w:tr w:rsidR="006E6D74" w:rsidRPr="00940BCB" w:rsidTr="005A116E">
        <w:trPr>
          <w:trHeight w:val="33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ind w:firstLineChars="50" w:firstLine="110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M ≥90.0, F ≥8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4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50,8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5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2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,390,8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0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.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.53 (1.47-1.5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.38 (1.30-1.4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.38 (1.33-1.44)</w:t>
            </w:r>
          </w:p>
        </w:tc>
      </w:tr>
      <w:tr w:rsidR="006E6D74" w:rsidRPr="00940BCB" w:rsidTr="000A171A">
        <w:trPr>
          <w:trHeight w:val="330"/>
        </w:trPr>
        <w:tc>
          <w:tcPr>
            <w:tcW w:w="2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ind w:firstLineChars="100" w:firstLine="220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&lt;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&lt;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2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&lt;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0.001</w:t>
            </w:r>
          </w:p>
        </w:tc>
      </w:tr>
      <w:tr w:rsidR="006E6D74" w:rsidRPr="00940BCB" w:rsidTr="000A171A">
        <w:trPr>
          <w:trHeight w:val="330"/>
        </w:trPr>
        <w:tc>
          <w:tcPr>
            <w:tcW w:w="23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 xml:space="preserve"> &lt;80.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663,80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0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3,463,5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0.03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0.61 (0.58</w:t>
            </w:r>
            <w:r w:rsidRPr="00940BCB">
              <w:rPr>
                <w:rFonts w:ascii="Times New Roman" w:hAnsi="Times New Roman"/>
                <w:sz w:val="22"/>
              </w:rPr>
              <w:t>–0.65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0.67 (0.62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0.73)</w:t>
            </w:r>
          </w:p>
        </w:tc>
        <w:tc>
          <w:tcPr>
            <w:tcW w:w="21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0.67 (0.63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0.70)</w:t>
            </w:r>
          </w:p>
        </w:tc>
      </w:tr>
      <w:tr w:rsidR="006E6D74" w:rsidRPr="00940BCB" w:rsidTr="000A171A">
        <w:trPr>
          <w:trHeight w:val="330"/>
        </w:trPr>
        <w:tc>
          <w:tcPr>
            <w:tcW w:w="23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 xml:space="preserve"> 80.0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84.9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5,281,93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80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28,114,53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0.06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0.84 (0.80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0.88)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0.96 (0.89</w:t>
            </w:r>
            <w:r w:rsidRPr="00940BCB">
              <w:rPr>
                <w:rFonts w:ascii="Times New Roman" w:hAnsi="Times New Roman"/>
                <w:sz w:val="22"/>
              </w:rPr>
              <w:t>–1.04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1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0.86 (0.82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0.91)</w:t>
            </w:r>
          </w:p>
        </w:tc>
      </w:tr>
      <w:tr w:rsidR="006E6D74" w:rsidRPr="00940BCB" w:rsidTr="000D6AEB">
        <w:trPr>
          <w:trHeight w:val="33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 xml:space="preserve"> 85.0</w:t>
            </w:r>
            <w:r w:rsidRPr="00940BCB">
              <w:rPr>
                <w:rFonts w:ascii="Times New Roman" w:hAnsi="Times New Roman"/>
                <w:sz w:val="22"/>
              </w:rPr>
              <w:t>–89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2,478,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3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3,378,8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0.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 (ref.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 (ref.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 (ref.)</w:t>
            </w:r>
          </w:p>
        </w:tc>
      </w:tr>
      <w:tr w:rsidR="006E6D74" w:rsidRPr="00940BCB" w:rsidTr="000D6AEB">
        <w:trPr>
          <w:trHeight w:val="33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 xml:space="preserve"> 90.0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94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2,646,8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1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8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4,279,8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0.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.13 (1.08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1.2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.09 (1.004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1.2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.10 (1.04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1.16)</w:t>
            </w:r>
          </w:p>
        </w:tc>
      </w:tr>
      <w:tr w:rsidR="006E6D74" w:rsidRPr="00940BCB" w:rsidTr="000D6AEB">
        <w:trPr>
          <w:trHeight w:val="330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 xml:space="preserve"> 95.0</w:t>
            </w:r>
            <w:r w:rsidRPr="00940BCB">
              <w:rPr>
                <w:rFonts w:ascii="Times New Roman" w:hAnsi="Times New Roman"/>
                <w:sz w:val="22"/>
              </w:rPr>
              <w:t>–99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413,4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3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2,178,6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0.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.34 (1.26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1.4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.24 (1.12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1.38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.26 (1.18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1.35)</w:t>
            </w:r>
          </w:p>
        </w:tc>
      </w:tr>
      <w:tr w:rsidR="006E6D74" w:rsidRPr="00940BCB" w:rsidTr="000D6AEB">
        <w:trPr>
          <w:trHeight w:val="345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 xml:space="preserve"> ≥10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9,190,5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8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3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49,915,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0.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.56 (1.44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1.7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.39 (1.24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1.5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1.41 (1.29</w:t>
            </w:r>
            <w:r w:rsidRPr="00940BCB">
              <w:rPr>
                <w:rFonts w:ascii="Times New Roman" w:hAnsi="Times New Roman"/>
                <w:sz w:val="22"/>
              </w:rPr>
              <w:t>–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1.53)</w:t>
            </w:r>
          </w:p>
        </w:tc>
      </w:tr>
      <w:tr w:rsidR="006E6D74" w:rsidRPr="00940BCB" w:rsidTr="006E6D74">
        <w:trPr>
          <w:trHeight w:val="345"/>
        </w:trPr>
        <w:tc>
          <w:tcPr>
            <w:tcW w:w="23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ind w:firstLineChars="100" w:firstLine="220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&lt;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&lt;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2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&lt;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0.001</w:t>
            </w:r>
          </w:p>
        </w:tc>
      </w:tr>
      <w:tr w:rsidR="006E6D74" w:rsidRPr="00940BCB" w:rsidTr="006E6D74">
        <w:trPr>
          <w:trHeight w:val="345"/>
        </w:trPr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ind w:firstLineChars="100" w:firstLine="220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>P for tre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&lt;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&lt;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0.001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E6D74" w:rsidRPr="00940BCB" w:rsidRDefault="006E6D74" w:rsidP="006E6D7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940BCB">
              <w:rPr>
                <w:rFonts w:ascii="Times New Roman" w:hAnsi="Times New Roman" w:hint="eastAsia"/>
                <w:kern w:val="0"/>
                <w:sz w:val="22"/>
              </w:rPr>
              <w:t>&lt;</w:t>
            </w:r>
            <w:r w:rsidRPr="00940BCB">
              <w:rPr>
                <w:rFonts w:ascii="Times New Roman" w:hAnsi="Times New Roman"/>
                <w:kern w:val="0"/>
                <w:sz w:val="22"/>
              </w:rPr>
              <w:t>0.001</w:t>
            </w:r>
          </w:p>
        </w:tc>
      </w:tr>
    </w:tbl>
    <w:p w:rsidR="008E2A4D" w:rsidRPr="00940BCB" w:rsidRDefault="008E2A4D" w:rsidP="008E2A4D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940BCB">
        <w:rPr>
          <w:rFonts w:ascii="Times New Roman" w:hAnsi="Times New Roman"/>
          <w:kern w:val="0"/>
          <w:sz w:val="24"/>
          <w:szCs w:val="24"/>
        </w:rPr>
        <w:t xml:space="preserve">Abbreviations: HR, hazard ratio; CI, confidence interval; </w:t>
      </w:r>
      <w:r w:rsidRPr="00940BCB">
        <w:rPr>
          <w:rFonts w:ascii="Times New Roman" w:hAnsi="Times New Roman"/>
          <w:kern w:val="0"/>
          <w:sz w:val="22"/>
        </w:rPr>
        <w:t xml:space="preserve">BMI, body mass index; WC, waist circumference; M, male; F, female. </w:t>
      </w:r>
    </w:p>
    <w:p w:rsidR="008E2A4D" w:rsidRPr="00940BCB" w:rsidRDefault="008E2A4D" w:rsidP="008E2A4D">
      <w:pPr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940BCB">
        <w:rPr>
          <w:rFonts w:ascii="Times New Roman" w:hAnsi="Times New Roman"/>
          <w:sz w:val="24"/>
          <w:szCs w:val="24"/>
          <w:vertAlign w:val="superscript"/>
        </w:rPr>
        <w:t xml:space="preserve">a </w:t>
      </w:r>
      <w:r w:rsidRPr="00940BCB">
        <w:rPr>
          <w:rFonts w:ascii="Times New Roman" w:hAnsi="Times New Roman"/>
          <w:sz w:val="24"/>
          <w:szCs w:val="24"/>
        </w:rPr>
        <w:t xml:space="preserve">Incidence </w:t>
      </w:r>
      <w:r w:rsidRPr="00940BCB">
        <w:rPr>
          <w:rFonts w:ascii="Times New Roman" w:hAnsi="Times New Roman"/>
          <w:kern w:val="0"/>
          <w:sz w:val="24"/>
          <w:szCs w:val="24"/>
        </w:rPr>
        <w:t>per 1000 person-years</w:t>
      </w:r>
    </w:p>
    <w:p w:rsidR="008E2A4D" w:rsidRPr="00940BCB" w:rsidRDefault="008E2A4D" w:rsidP="008E2A4D">
      <w:pPr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940BCB">
        <w:rPr>
          <w:rFonts w:ascii="Times New Roman" w:hAnsi="Times New Roman"/>
          <w:kern w:val="0"/>
          <w:sz w:val="24"/>
          <w:szCs w:val="24"/>
          <w:vertAlign w:val="superscript"/>
        </w:rPr>
        <w:t xml:space="preserve">b </w:t>
      </w:r>
      <w:r w:rsidRPr="00940BCB">
        <w:rPr>
          <w:rFonts w:ascii="Times New Roman" w:hAnsi="Times New Roman"/>
          <w:kern w:val="0"/>
          <w:sz w:val="24"/>
          <w:szCs w:val="24"/>
        </w:rPr>
        <w:t>Model 1 was adjusted for age and sex.</w:t>
      </w:r>
    </w:p>
    <w:p w:rsidR="008E2A4D" w:rsidRPr="00940BCB" w:rsidRDefault="008E2A4D" w:rsidP="008E2A4D">
      <w:pPr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940BCB">
        <w:rPr>
          <w:rFonts w:ascii="Times New Roman" w:hAnsi="Times New Roman"/>
          <w:kern w:val="0"/>
          <w:sz w:val="24"/>
          <w:szCs w:val="24"/>
          <w:vertAlign w:val="superscript"/>
        </w:rPr>
        <w:t xml:space="preserve">c </w:t>
      </w:r>
      <w:r w:rsidRPr="00940BCB">
        <w:rPr>
          <w:rFonts w:ascii="Times New Roman" w:hAnsi="Times New Roman"/>
          <w:kern w:val="0"/>
          <w:sz w:val="24"/>
          <w:szCs w:val="24"/>
        </w:rPr>
        <w:t xml:space="preserve">Model 2 was adjusted for age, sex, </w:t>
      </w:r>
      <w:r w:rsidRPr="00940BCB">
        <w:rPr>
          <w:rFonts w:ascii="Times New Roman" w:hAnsi="Times New Roman"/>
          <w:sz w:val="24"/>
          <w:szCs w:val="24"/>
        </w:rPr>
        <w:t>smoking status, alcohol consumption, physical activity, income, estimated glomerular filtration rate, hypertension, and diabetes mellitus.</w:t>
      </w:r>
    </w:p>
    <w:p w:rsidR="000C5492" w:rsidRPr="00940BCB" w:rsidRDefault="008E2A4D" w:rsidP="00042153">
      <w:pPr>
        <w:spacing w:line="480" w:lineRule="auto"/>
        <w:jc w:val="left"/>
      </w:pPr>
      <w:r w:rsidRPr="00940BCB">
        <w:rPr>
          <w:rFonts w:ascii="Times New Roman" w:hAnsi="Times New Roman"/>
          <w:kern w:val="0"/>
          <w:sz w:val="24"/>
          <w:szCs w:val="24"/>
          <w:vertAlign w:val="superscript"/>
        </w:rPr>
        <w:t>d</w:t>
      </w:r>
      <w:r w:rsidRPr="00940BCB">
        <w:rPr>
          <w:rFonts w:ascii="Times New Roman" w:hAnsi="Times New Roman"/>
          <w:kern w:val="0"/>
          <w:sz w:val="24"/>
          <w:szCs w:val="24"/>
        </w:rPr>
        <w:t xml:space="preserve"> </w:t>
      </w:r>
      <w:r w:rsidRPr="00940BCB">
        <w:rPr>
          <w:rFonts w:ascii="Times New Roman" w:hAnsi="Times New Roman"/>
          <w:sz w:val="24"/>
          <w:szCs w:val="24"/>
        </w:rPr>
        <w:t xml:space="preserve">Model 3 was adjusted for age, sex, smoking status, alcohol consumption, physical activity, income, estimated glomerular filtration rate, </w:t>
      </w:r>
      <w:r w:rsidRPr="00940BCB">
        <w:rPr>
          <w:rFonts w:ascii="Times New Roman" w:hAnsi="Times New Roman"/>
          <w:sz w:val="24"/>
          <w:szCs w:val="24"/>
        </w:rPr>
        <w:lastRenderedPageBreak/>
        <w:t>hypertension, diabetes mellitus, and WC (or BMI).</w:t>
      </w:r>
      <w:bookmarkStart w:id="0" w:name="_GoBack"/>
      <w:bookmarkEnd w:id="0"/>
    </w:p>
    <w:sectPr w:rsidR="000C5492" w:rsidRPr="00940BCB" w:rsidSect="008E2A4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00BE" w:rsidRDefault="002000BE" w:rsidP="00E71A2E">
      <w:r>
        <w:separator/>
      </w:r>
    </w:p>
  </w:endnote>
  <w:endnote w:type="continuationSeparator" w:id="0">
    <w:p w:rsidR="002000BE" w:rsidRDefault="002000BE" w:rsidP="00E71A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00BE" w:rsidRDefault="002000BE" w:rsidP="00E71A2E">
      <w:r>
        <w:separator/>
      </w:r>
    </w:p>
  </w:footnote>
  <w:footnote w:type="continuationSeparator" w:id="0">
    <w:p w:rsidR="002000BE" w:rsidRDefault="002000BE" w:rsidP="00E71A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A4D"/>
    <w:rsid w:val="00042153"/>
    <w:rsid w:val="00086570"/>
    <w:rsid w:val="000A171A"/>
    <w:rsid w:val="000C5492"/>
    <w:rsid w:val="000D6AEB"/>
    <w:rsid w:val="000E48D8"/>
    <w:rsid w:val="00130FDF"/>
    <w:rsid w:val="002000BE"/>
    <w:rsid w:val="00271A83"/>
    <w:rsid w:val="00274539"/>
    <w:rsid w:val="00384858"/>
    <w:rsid w:val="006335DF"/>
    <w:rsid w:val="006E6D74"/>
    <w:rsid w:val="007C6950"/>
    <w:rsid w:val="00876F52"/>
    <w:rsid w:val="008A23A2"/>
    <w:rsid w:val="008E2A4D"/>
    <w:rsid w:val="008F4DE8"/>
    <w:rsid w:val="00940BCB"/>
    <w:rsid w:val="009C4B79"/>
    <w:rsid w:val="00A83338"/>
    <w:rsid w:val="00C720DF"/>
    <w:rsid w:val="00C7305C"/>
    <w:rsid w:val="00CB185D"/>
    <w:rsid w:val="00D70F42"/>
    <w:rsid w:val="00E154BC"/>
    <w:rsid w:val="00E71A2E"/>
    <w:rsid w:val="00EA1074"/>
    <w:rsid w:val="00F05472"/>
    <w:rsid w:val="00FF6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C7583C"/>
  <w15:chartTrackingRefBased/>
  <w15:docId w15:val="{1574E2D9-749E-4B72-9353-D7E4745D1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2A4D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1A2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71A2E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E71A2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71A2E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2</Words>
  <Characters>2067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19-04-28T11:03:00Z</dcterms:created>
  <dcterms:modified xsi:type="dcterms:W3CDTF">2019-04-28T11:03:00Z</dcterms:modified>
</cp:coreProperties>
</file>